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3EB0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853EB0" w:rsidRDefault="007451E2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853EB0" w:rsidRDefault="007451E2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853EB0" w:rsidRDefault="007451E2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853EB0" w:rsidRDefault="007451E2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853EB0" w:rsidRDefault="007451E2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853EB0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853EB0" w:rsidRDefault="00853EB0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853EB0" w:rsidRDefault="007451E2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pt-BR" w:eastAsia="pt-BR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853EB0" w:rsidRDefault="007451E2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853EB0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853EB0" w:rsidRDefault="007451E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853EB0">
        <w:trPr>
          <w:trHeight w:val="280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</w:t>
            </w: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853EB0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853EB0" w:rsidRDefault="007451E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853EB0">
        <w:trPr>
          <w:trHeight w:val="280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853EB0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853EB0" w:rsidRDefault="007451E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853EB0">
        <w:trPr>
          <w:trHeight w:val="549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Pr="00050D3C" w:rsidRDefault="00050D3C">
            <w:pPr>
              <w:pStyle w:val="TableParagraph"/>
              <w:rPr>
                <w:rFonts w:ascii="Times New Roman"/>
              </w:rPr>
            </w:pPr>
            <w:r w:rsidRPr="00050D3C">
              <w:rPr>
                <w:rFonts w:ascii="Times New Roman"/>
              </w:rPr>
              <w:t>4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Pr="00050D3C" w:rsidRDefault="00050D3C">
            <w:pPr>
              <w:pStyle w:val="TableParagraph"/>
              <w:rPr>
                <w:rFonts w:ascii="Times New Roman"/>
              </w:rPr>
            </w:pPr>
            <w:r w:rsidRPr="00050D3C">
              <w:rPr>
                <w:rFonts w:ascii="Times New Roman"/>
              </w:rPr>
              <w:t>4-5</w:t>
            </w: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5</w:t>
            </w:r>
          </w:p>
        </w:tc>
      </w:tr>
      <w:tr w:rsidR="00853EB0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6</w:t>
            </w:r>
          </w:p>
        </w:tc>
      </w:tr>
      <w:tr w:rsidR="00853EB0">
        <w:trPr>
          <w:trHeight w:val="549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853EB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6</w:t>
            </w:r>
          </w:p>
        </w:tc>
      </w:tr>
      <w:tr w:rsidR="00853EB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6</w:t>
            </w:r>
          </w:p>
        </w:tc>
      </w:tr>
      <w:tr w:rsidR="00853EB0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853EB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6</w:t>
            </w:r>
          </w:p>
        </w:tc>
      </w:tr>
      <w:tr w:rsidR="00853EB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853EB0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853EB0" w:rsidRDefault="007451E2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5</w:t>
            </w:r>
          </w:p>
        </w:tc>
      </w:tr>
      <w:tr w:rsidR="00853EB0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853EB0" w:rsidRDefault="007451E2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5</w:t>
            </w:r>
          </w:p>
        </w:tc>
      </w:tr>
      <w:tr w:rsidR="00853EB0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853EB0">
        <w:trPr>
          <w:trHeight w:val="278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853EB0">
        <w:trPr>
          <w:trHeight w:val="280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853EB0">
        <w:trPr>
          <w:trHeight w:val="549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853EB0">
        <w:trPr>
          <w:trHeight w:val="549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</w:tbl>
    <w:p w:rsidR="00853EB0" w:rsidRDefault="007451E2">
      <w:pPr>
        <w:rPr>
          <w:sz w:val="2"/>
          <w:szCs w:val="2"/>
        </w:rPr>
      </w:pPr>
      <w:r>
        <w:rPr>
          <w:noProof/>
          <w:lang w:val="pt-BR" w:eastAsia="pt-BR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53EB0" w:rsidRDefault="00853EB0">
      <w:pPr>
        <w:rPr>
          <w:sz w:val="2"/>
          <w:szCs w:val="2"/>
        </w:rPr>
        <w:sectPr w:rsidR="00853EB0">
          <w:headerReference w:type="default" r:id="rId9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3EB0">
        <w:trPr>
          <w:trHeight w:val="1593"/>
        </w:trPr>
        <w:tc>
          <w:tcPr>
            <w:tcW w:w="1640" w:type="dxa"/>
          </w:tcPr>
          <w:p w:rsidR="00853EB0" w:rsidRDefault="007451E2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549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547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853EB0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853EB0" w:rsidRDefault="007451E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853EB0">
        <w:trPr>
          <w:trHeight w:val="818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</w:t>
            </w:r>
          </w:p>
        </w:tc>
      </w:tr>
      <w:tr w:rsidR="00853EB0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853EB0" w:rsidRDefault="007451E2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7</w:t>
            </w:r>
          </w:p>
        </w:tc>
      </w:tr>
      <w:tr w:rsidR="00853EB0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:rsidR="00853EB0" w:rsidRDefault="007451E2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853EB0" w:rsidRDefault="007451E2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</w:tr>
      <w:tr w:rsidR="00853EB0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853EB0" w:rsidRDefault="007451E2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7</w:t>
            </w:r>
          </w:p>
        </w:tc>
      </w:tr>
      <w:tr w:rsidR="00853EB0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:rsidR="00853EB0" w:rsidRDefault="007451E2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</w:tr>
      <w:tr w:rsidR="00853EB0">
        <w:trPr>
          <w:trHeight w:val="280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</w:tcPr>
          <w:p w:rsidR="00853EB0" w:rsidRDefault="00050D3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5</w:t>
            </w:r>
          </w:p>
        </w:tc>
      </w:tr>
      <w:tr w:rsidR="00853EB0">
        <w:trPr>
          <w:trHeight w:val="549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050D3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</w:tr>
      <w:tr w:rsidR="00853EB0">
        <w:trPr>
          <w:trHeight w:val="1086"/>
        </w:trPr>
        <w:tc>
          <w:tcPr>
            <w:tcW w:w="1640" w:type="dxa"/>
          </w:tcPr>
          <w:p w:rsidR="00853EB0" w:rsidRDefault="007451E2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</w:tr>
    </w:tbl>
    <w:p w:rsidR="00853EB0" w:rsidRDefault="007451E2">
      <w:pPr>
        <w:rPr>
          <w:sz w:val="2"/>
          <w:szCs w:val="2"/>
        </w:rPr>
      </w:pPr>
      <w:r>
        <w:rPr>
          <w:noProof/>
          <w:lang w:val="pt-BR" w:eastAsia="pt-BR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53EB0" w:rsidRDefault="00853EB0">
      <w:pPr>
        <w:rPr>
          <w:sz w:val="2"/>
          <w:szCs w:val="2"/>
        </w:rPr>
        <w:sectPr w:rsidR="00853EB0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3EB0">
        <w:trPr>
          <w:trHeight w:val="818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853EB0" w:rsidRDefault="007451E2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-7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</w:tr>
      <w:tr w:rsidR="00853EB0">
        <w:trPr>
          <w:trHeight w:val="817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853EB0">
            <w:pPr>
              <w:pStyle w:val="TableParagraph"/>
              <w:rPr>
                <w:rFonts w:ascii="Times New Roman"/>
              </w:rPr>
            </w:pPr>
          </w:p>
        </w:tc>
      </w:tr>
      <w:tr w:rsidR="00853EB0">
        <w:trPr>
          <w:trHeight w:val="549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853EB0" w:rsidRDefault="007451E2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853EB0">
        <w:trPr>
          <w:trHeight w:val="816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ind w:left="465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853EB0" w:rsidRDefault="007451E2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53EB0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853EB0" w:rsidRDefault="007451E2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853EB0">
        <w:trPr>
          <w:trHeight w:val="817"/>
        </w:trPr>
        <w:tc>
          <w:tcPr>
            <w:tcW w:w="164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853EB0" w:rsidRDefault="007451E2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853EB0" w:rsidRDefault="007451E2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853EB0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853EB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7451E2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 xml:space="preserve">of </w:t>
            </w:r>
            <w:r>
              <w:t>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-11</w:t>
            </w:r>
          </w:p>
        </w:tc>
      </w:tr>
      <w:tr w:rsidR="00853EB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53EB0" w:rsidRDefault="00853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53EB0" w:rsidRDefault="007451E2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53EB0" w:rsidRDefault="00A15A9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-11</w:t>
            </w:r>
          </w:p>
        </w:tc>
      </w:tr>
      <w:tr w:rsidR="00853EB0">
        <w:trPr>
          <w:trHeight w:val="1084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853EB0" w:rsidRDefault="007451E2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-11</w:t>
            </w:r>
            <w:bookmarkStart w:id="0" w:name="_GoBack"/>
            <w:bookmarkEnd w:id="0"/>
          </w:p>
        </w:tc>
      </w:tr>
      <w:tr w:rsidR="00853EB0">
        <w:trPr>
          <w:trHeight w:val="549"/>
        </w:trPr>
        <w:tc>
          <w:tcPr>
            <w:tcW w:w="1640" w:type="dxa"/>
          </w:tcPr>
          <w:p w:rsidR="00853EB0" w:rsidRDefault="007451E2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853EB0" w:rsidRDefault="007451E2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853EB0" w:rsidRDefault="007451E2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853EB0" w:rsidRDefault="007451E2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853EB0" w:rsidRDefault="00A15A9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</w:tbl>
    <w:p w:rsidR="00853EB0" w:rsidRDefault="007451E2">
      <w:pPr>
        <w:pStyle w:val="Corpodetexto"/>
        <w:rPr>
          <w:rFonts w:ascii="Times New Roman"/>
          <w:sz w:val="20"/>
        </w:rPr>
      </w:pPr>
      <w:r>
        <w:rPr>
          <w:noProof/>
          <w:lang w:val="pt-BR" w:eastAsia="pt-BR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53EB0" w:rsidRDefault="00853EB0">
      <w:pPr>
        <w:pStyle w:val="Corpodetexto"/>
        <w:spacing w:before="11"/>
        <w:rPr>
          <w:rFonts w:ascii="Times New Roman"/>
          <w:sz w:val="19"/>
        </w:rPr>
      </w:pPr>
    </w:p>
    <w:p w:rsidR="00853EB0" w:rsidRDefault="007451E2">
      <w:pPr>
        <w:pStyle w:val="Corpodetexto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sectPr w:rsidR="00853EB0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1E2" w:rsidRDefault="007451E2">
      <w:r>
        <w:separator/>
      </w:r>
    </w:p>
  </w:endnote>
  <w:endnote w:type="continuationSeparator" w:id="0">
    <w:p w:rsidR="007451E2" w:rsidRDefault="00745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1E2" w:rsidRDefault="007451E2">
      <w:r>
        <w:separator/>
      </w:r>
    </w:p>
  </w:footnote>
  <w:footnote w:type="continuationSeparator" w:id="0">
    <w:p w:rsidR="007451E2" w:rsidRDefault="007451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3EB0" w:rsidRDefault="007451E2">
    <w:pPr>
      <w:pStyle w:val="Corpodetexto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853EB0" w:rsidRDefault="007451E2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853EB0"/>
    <w:rsid w:val="00050D3C"/>
    <w:rsid w:val="007451E2"/>
    <w:rsid w:val="00853EB0"/>
    <w:rsid w:val="00A1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Ttulo">
    <w:name w:val="Title"/>
    <w:basedOn w:val="Normal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extodebalo">
    <w:name w:val="Balloon Text"/>
    <w:basedOn w:val="Normal"/>
    <w:link w:val="TextodebaloChar"/>
    <w:uiPriority w:val="99"/>
    <w:semiHidden/>
    <w:unhideWhenUsed/>
    <w:rsid w:val="00050D3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0D3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Ttulo">
    <w:name w:val="Title"/>
    <w:basedOn w:val="Normal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extodebalo">
    <w:name w:val="Balloon Text"/>
    <w:basedOn w:val="Normal"/>
    <w:link w:val="TextodebaloChar"/>
    <w:uiPriority w:val="99"/>
    <w:semiHidden/>
    <w:unhideWhenUsed/>
    <w:rsid w:val="00050D3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0D3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85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User</cp:lastModifiedBy>
  <cp:revision>2</cp:revision>
  <dcterms:created xsi:type="dcterms:W3CDTF">2021-09-27T04:50:00Z</dcterms:created>
  <dcterms:modified xsi:type="dcterms:W3CDTF">2021-09-27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9-27T00:00:00Z</vt:filetime>
  </property>
</Properties>
</file>